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789C6" w14:textId="77777777" w:rsidR="003D2574" w:rsidRPr="00BD61F3" w:rsidRDefault="003D2574" w:rsidP="003D2574">
      <w:bookmarkStart w:id="0" w:name="_Toc52462121"/>
      <w:r w:rsidRPr="00E05762">
        <w:t>S3</w:t>
      </w:r>
      <w:r>
        <w:t xml:space="preserve"> Table</w:t>
      </w:r>
      <w:r w:rsidRPr="00E05762">
        <w:t>.</w:t>
      </w:r>
      <w:r>
        <w:t xml:space="preserve"> </w:t>
      </w:r>
      <w:r w:rsidRPr="00BD61F3">
        <w:t>Health care worker perceptions of risk and exposure to COVID-19 at work</w:t>
      </w:r>
    </w:p>
    <w:bookmarkEnd w:id="0"/>
    <w:p w14:paraId="538D4EF7" w14:textId="77777777" w:rsidR="003D2574" w:rsidRPr="00FA3040" w:rsidRDefault="003D2574" w:rsidP="003D2574">
      <w:r w:rsidRPr="00FA3040">
        <w:t>(N = 86)</w:t>
      </w:r>
    </w:p>
    <w:tbl>
      <w:tblPr>
        <w:tblStyle w:val="GridTable1Light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"/>
        <w:gridCol w:w="4594"/>
        <w:gridCol w:w="833"/>
        <w:gridCol w:w="480"/>
        <w:gridCol w:w="480"/>
      </w:tblGrid>
      <w:tr w:rsidR="003D2574" w:rsidRPr="00FA3040" w14:paraId="56159910" w14:textId="77777777" w:rsidTr="00250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B31FE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9DC6E" w14:textId="77777777" w:rsidR="003D2574" w:rsidRPr="00FA3040" w:rsidRDefault="003D2574" w:rsidP="0025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A24E0" w14:textId="77777777" w:rsidR="003D2574" w:rsidRPr="00FA3040" w:rsidRDefault="003D2574" w:rsidP="00250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%</w:t>
            </w:r>
          </w:p>
        </w:tc>
      </w:tr>
      <w:tr w:rsidR="003D2574" w:rsidRPr="00FA3040" w14:paraId="231AC92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9DF194" w14:textId="77777777" w:rsidR="003D2574" w:rsidRPr="00FA3040" w:rsidRDefault="003D2574" w:rsidP="00250D43">
            <w:pPr>
              <w:rPr>
                <w:rFonts w:cstheme="minorHAnsi"/>
              </w:rPr>
            </w:pPr>
            <w:r w:rsidRPr="00FA3040">
              <w:rPr>
                <w:rFonts w:cstheme="minorHAnsi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496A6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8478C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2574" w:rsidRPr="00FA3040" w14:paraId="6357597F" w14:textId="77777777" w:rsidTr="00250D43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</w:tcPr>
          <w:p w14:paraId="55A2D878" w14:textId="77777777" w:rsidR="003D2574" w:rsidRPr="00FA3040" w:rsidRDefault="003D2574" w:rsidP="00250D43">
            <w:pPr>
              <w:rPr>
                <w:rFonts w:cstheme="minorHAnsi"/>
              </w:rPr>
            </w:pPr>
            <w:r w:rsidRPr="00FA3040">
              <w:rPr>
                <w:rFonts w:cstheme="minorHAnsi"/>
              </w:rPr>
              <w:t>COVID-19 history (personal)</w:t>
            </w:r>
          </w:p>
        </w:tc>
      </w:tr>
      <w:tr w:rsidR="003D2574" w:rsidRPr="00FA3040" w14:paraId="4ACE3CB4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11382D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4A4E46D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Yes (confirmed)</w:t>
            </w:r>
          </w:p>
        </w:tc>
        <w:tc>
          <w:tcPr>
            <w:tcW w:w="0" w:type="auto"/>
            <w:shd w:val="clear" w:color="auto" w:fill="auto"/>
          </w:tcPr>
          <w:p w14:paraId="14DBE76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349A1BA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6.3</w:t>
            </w:r>
          </w:p>
        </w:tc>
      </w:tr>
      <w:tr w:rsidR="003D2574" w:rsidRPr="00FA3040" w14:paraId="7425645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FBA0F3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45A8922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Yes (suspected)</w:t>
            </w:r>
          </w:p>
        </w:tc>
        <w:tc>
          <w:tcPr>
            <w:tcW w:w="0" w:type="auto"/>
            <w:shd w:val="clear" w:color="auto" w:fill="auto"/>
          </w:tcPr>
          <w:p w14:paraId="404BA4A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0F9A46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5.8</w:t>
            </w:r>
          </w:p>
        </w:tc>
      </w:tr>
      <w:tr w:rsidR="003D2574" w:rsidRPr="00FA3040" w14:paraId="065ACBA0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87B579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649C8A2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7A2DB5A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53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DC5BFC5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61.6</w:t>
            </w:r>
          </w:p>
        </w:tc>
      </w:tr>
      <w:tr w:rsidR="003D2574" w:rsidRPr="00FA3040" w14:paraId="39F874C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42718B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640AD91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Unsure</w:t>
            </w:r>
          </w:p>
        </w:tc>
        <w:tc>
          <w:tcPr>
            <w:tcW w:w="0" w:type="auto"/>
            <w:shd w:val="clear" w:color="auto" w:fill="auto"/>
          </w:tcPr>
          <w:p w14:paraId="0F36D093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4EC57FE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6.3</w:t>
            </w:r>
          </w:p>
        </w:tc>
      </w:tr>
      <w:tr w:rsidR="003D2574" w:rsidRPr="00FA3040" w14:paraId="4DE84D7A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</w:tcPr>
          <w:p w14:paraId="0BA4D767" w14:textId="77777777" w:rsidR="003D2574" w:rsidRPr="00FA3040" w:rsidRDefault="003D2574" w:rsidP="00250D43">
            <w:pPr>
              <w:rPr>
                <w:rFonts w:cstheme="minorHAnsi"/>
              </w:rPr>
            </w:pPr>
            <w:r w:rsidRPr="00FA3040">
              <w:rPr>
                <w:rFonts w:cstheme="minorHAnsi"/>
              </w:rPr>
              <w:t>COVID-19 history (team member)</w:t>
            </w:r>
          </w:p>
        </w:tc>
      </w:tr>
      <w:tr w:rsidR="003D2574" w:rsidRPr="00FA3040" w14:paraId="148DCA8D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F130F6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6F03FE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Yes (confirmed)</w:t>
            </w:r>
          </w:p>
        </w:tc>
        <w:tc>
          <w:tcPr>
            <w:tcW w:w="0" w:type="auto"/>
            <w:shd w:val="clear" w:color="auto" w:fill="auto"/>
          </w:tcPr>
          <w:p w14:paraId="39D18340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t>7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5A4F668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86.1</w:t>
            </w:r>
          </w:p>
        </w:tc>
      </w:tr>
      <w:tr w:rsidR="003D2574" w:rsidRPr="00FA3040" w14:paraId="10555E31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A043BD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5536C33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Yes (suspected)</w:t>
            </w:r>
          </w:p>
        </w:tc>
        <w:tc>
          <w:tcPr>
            <w:tcW w:w="0" w:type="auto"/>
            <w:shd w:val="clear" w:color="auto" w:fill="auto"/>
          </w:tcPr>
          <w:p w14:paraId="6C6A9F6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171A860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.5</w:t>
            </w:r>
          </w:p>
        </w:tc>
      </w:tr>
      <w:tr w:rsidR="003D2574" w:rsidRPr="00FA3040" w14:paraId="6DF5D29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0B462F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69903E61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No / unsure</w:t>
            </w:r>
          </w:p>
        </w:tc>
        <w:tc>
          <w:tcPr>
            <w:tcW w:w="0" w:type="auto"/>
            <w:shd w:val="clear" w:color="auto" w:fill="auto"/>
          </w:tcPr>
          <w:p w14:paraId="5DB6101D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C95128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0.5</w:t>
            </w:r>
          </w:p>
        </w:tc>
      </w:tr>
      <w:tr w:rsidR="003D2574" w:rsidRPr="00FA3040" w14:paraId="5C74F35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</w:tcPr>
          <w:p w14:paraId="0A9DA2A3" w14:textId="77777777" w:rsidR="003D2574" w:rsidRPr="00FA3040" w:rsidRDefault="003D2574" w:rsidP="00250D43">
            <w:pPr>
              <w:rPr>
                <w:rFonts w:cstheme="minorHAnsi"/>
              </w:rPr>
            </w:pPr>
            <w:r w:rsidRPr="00FA3040">
              <w:rPr>
                <w:rFonts w:cstheme="minorHAnsi"/>
              </w:rPr>
              <w:t xml:space="preserve">Likelihood of </w:t>
            </w:r>
            <w:proofErr w:type="gramStart"/>
            <w:r w:rsidRPr="00FA3040">
              <w:rPr>
                <w:rFonts w:cstheme="minorHAnsi"/>
              </w:rPr>
              <w:t>coming into contact with</w:t>
            </w:r>
            <w:proofErr w:type="gramEnd"/>
            <w:r w:rsidRPr="00FA3040">
              <w:rPr>
                <w:rFonts w:cstheme="minorHAnsi"/>
              </w:rPr>
              <w:t xml:space="preserve"> patients with Covid-19</w:t>
            </w:r>
          </w:p>
        </w:tc>
      </w:tr>
      <w:tr w:rsidR="003D2574" w:rsidRPr="00FA3040" w14:paraId="7BEA6A0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A876A6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2DC8591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FA3040">
              <w:rPr>
                <w:rFonts w:cstheme="minorHAnsi"/>
              </w:rPr>
              <w:t>Definitely will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0FCB530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9BFBE0A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6.7</w:t>
            </w:r>
          </w:p>
        </w:tc>
      </w:tr>
      <w:tr w:rsidR="003D2574" w:rsidRPr="00FA3040" w14:paraId="2299A7CC" w14:textId="77777777" w:rsidTr="00250D43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F2C464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E652A88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Very likely</w:t>
            </w:r>
          </w:p>
        </w:tc>
        <w:tc>
          <w:tcPr>
            <w:tcW w:w="0" w:type="auto"/>
            <w:shd w:val="clear" w:color="auto" w:fill="auto"/>
          </w:tcPr>
          <w:p w14:paraId="0A1DAD81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F95D859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6.1</w:t>
            </w:r>
          </w:p>
        </w:tc>
      </w:tr>
      <w:tr w:rsidR="003D2574" w:rsidRPr="00FA3040" w14:paraId="4D05A73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C7124D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F1601F8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Somewhat likely</w:t>
            </w:r>
          </w:p>
        </w:tc>
        <w:tc>
          <w:tcPr>
            <w:tcW w:w="0" w:type="auto"/>
            <w:shd w:val="clear" w:color="auto" w:fill="auto"/>
          </w:tcPr>
          <w:p w14:paraId="2A565373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CCC19C6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3.3</w:t>
            </w:r>
          </w:p>
        </w:tc>
      </w:tr>
      <w:tr w:rsidR="003D2574" w:rsidRPr="00FA3040" w14:paraId="60B0B5B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EC73C5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6222C66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Probably not</w:t>
            </w:r>
          </w:p>
        </w:tc>
        <w:tc>
          <w:tcPr>
            <w:tcW w:w="0" w:type="auto"/>
            <w:shd w:val="clear" w:color="auto" w:fill="auto"/>
          </w:tcPr>
          <w:p w14:paraId="280E2B2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29B73A7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2.8</w:t>
            </w:r>
          </w:p>
        </w:tc>
      </w:tr>
      <w:tr w:rsidR="003D2574" w:rsidRPr="00FA3040" w14:paraId="22729279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391F53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873A32D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FA3040">
              <w:rPr>
                <w:rFonts w:cstheme="minorHAnsi"/>
              </w:rPr>
              <w:t>Definitely not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74797BD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09515C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.2</w:t>
            </w:r>
          </w:p>
        </w:tc>
      </w:tr>
      <w:tr w:rsidR="003D2574" w:rsidRPr="00FA3040" w14:paraId="104B079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auto"/>
          </w:tcPr>
          <w:p w14:paraId="2069F191" w14:textId="77777777" w:rsidR="003D2574" w:rsidRPr="00FA3040" w:rsidRDefault="003D2574" w:rsidP="00250D43">
            <w:pPr>
              <w:rPr>
                <w:rFonts w:cstheme="minorHAnsi"/>
              </w:rPr>
            </w:pPr>
            <w:r w:rsidRPr="00FA3040">
              <w:rPr>
                <w:rFonts w:cstheme="minorHAnsi"/>
              </w:rPr>
              <w:t>How much is caring for COVID-19 patients a part of your role?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B6517B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2574" w:rsidRPr="00FA3040" w14:paraId="21E4456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6E21D7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114F89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Not at all</w:t>
            </w:r>
          </w:p>
        </w:tc>
        <w:tc>
          <w:tcPr>
            <w:tcW w:w="0" w:type="auto"/>
            <w:shd w:val="clear" w:color="auto" w:fill="auto"/>
          </w:tcPr>
          <w:p w14:paraId="1C929221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DFCAF77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0.5</w:t>
            </w:r>
          </w:p>
        </w:tc>
      </w:tr>
      <w:tr w:rsidR="003D2574" w:rsidRPr="00FA3040" w14:paraId="6AE48D52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D47686B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77DAF35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A small part</w:t>
            </w:r>
          </w:p>
        </w:tc>
        <w:tc>
          <w:tcPr>
            <w:tcW w:w="0" w:type="auto"/>
            <w:shd w:val="clear" w:color="auto" w:fill="auto"/>
          </w:tcPr>
          <w:p w14:paraId="3BB75208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0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2D2C537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3.3</w:t>
            </w:r>
          </w:p>
        </w:tc>
      </w:tr>
      <w:tr w:rsidR="003D2574" w:rsidRPr="00FA3040" w14:paraId="79ACBB00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D0E616D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BBC6CE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A substantial part</w:t>
            </w:r>
          </w:p>
        </w:tc>
        <w:tc>
          <w:tcPr>
            <w:tcW w:w="0" w:type="auto"/>
            <w:shd w:val="clear" w:color="auto" w:fill="auto"/>
          </w:tcPr>
          <w:p w14:paraId="56AA1595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4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60ADC27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47.7</w:t>
            </w:r>
          </w:p>
        </w:tc>
      </w:tr>
      <w:tr w:rsidR="003D2574" w:rsidRPr="00FA3040" w14:paraId="11BC739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8EF259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0F42A3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The main part of my role</w:t>
            </w:r>
          </w:p>
        </w:tc>
        <w:tc>
          <w:tcPr>
            <w:tcW w:w="0" w:type="auto"/>
            <w:shd w:val="clear" w:color="auto" w:fill="auto"/>
          </w:tcPr>
          <w:p w14:paraId="6204000E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E82F9F8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4.0</w:t>
            </w:r>
          </w:p>
        </w:tc>
      </w:tr>
      <w:tr w:rsidR="003D2574" w:rsidRPr="00FA3040" w14:paraId="7EBCDFE8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AC23AF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7E1954A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Unsure</w:t>
            </w:r>
          </w:p>
        </w:tc>
        <w:tc>
          <w:tcPr>
            <w:tcW w:w="0" w:type="auto"/>
            <w:shd w:val="clear" w:color="auto" w:fill="auto"/>
          </w:tcPr>
          <w:p w14:paraId="642911D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69F77A0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.3</w:t>
            </w:r>
          </w:p>
        </w:tc>
      </w:tr>
      <w:tr w:rsidR="003D2574" w:rsidRPr="00FA3040" w14:paraId="57FEB2D5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E6BC9F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64DEE49E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5F57ED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60F6767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.2</w:t>
            </w:r>
          </w:p>
        </w:tc>
      </w:tr>
      <w:tr w:rsidR="003D2574" w:rsidRPr="00FA3040" w14:paraId="0FE8F2C6" w14:textId="77777777" w:rsidTr="00250D43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</w:tcPr>
          <w:p w14:paraId="611F7C1B" w14:textId="77777777" w:rsidR="003D2574" w:rsidRPr="00FA3040" w:rsidRDefault="003D2574" w:rsidP="00250D43">
            <w:pPr>
              <w:rPr>
                <w:rFonts w:cstheme="minorHAnsi"/>
                <w:b w:val="0"/>
                <w:bCs w:val="0"/>
              </w:rPr>
            </w:pPr>
            <w:r w:rsidRPr="00FA3040">
              <w:rPr>
                <w:rFonts w:cstheme="minorHAnsi"/>
              </w:rPr>
              <w:t>PERCEIVED RISK</w:t>
            </w:r>
          </w:p>
        </w:tc>
      </w:tr>
      <w:tr w:rsidR="003D2574" w:rsidRPr="00FA3040" w14:paraId="51E7FFC1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76B65D09" w14:textId="77777777" w:rsidR="003D2574" w:rsidRPr="00FA3040" w:rsidRDefault="003D2574" w:rsidP="00250D43">
            <w:pPr>
              <w:rPr>
                <w:rFonts w:cstheme="minorHAnsi"/>
              </w:rPr>
            </w:pPr>
            <w:r w:rsidRPr="00FA3040">
              <w:rPr>
                <w:rFonts w:cstheme="minorHAnsi"/>
              </w:rPr>
              <w:t>Perceived risk of Covid19</w:t>
            </w:r>
          </w:p>
        </w:tc>
        <w:tc>
          <w:tcPr>
            <w:tcW w:w="0" w:type="auto"/>
            <w:shd w:val="clear" w:color="auto" w:fill="auto"/>
          </w:tcPr>
          <w:p w14:paraId="4D1C0A92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7CE56E2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D2574" w:rsidRPr="00FA3040" w14:paraId="70D9DDDC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4B7F48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75EC3C7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Major risk</w:t>
            </w:r>
          </w:p>
        </w:tc>
        <w:tc>
          <w:tcPr>
            <w:tcW w:w="0" w:type="auto"/>
            <w:shd w:val="clear" w:color="auto" w:fill="auto"/>
          </w:tcPr>
          <w:p w14:paraId="59895BDE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59644C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5.8</w:t>
            </w:r>
          </w:p>
        </w:tc>
      </w:tr>
      <w:tr w:rsidR="003D2574" w:rsidRPr="00FA3040" w14:paraId="6EDFE360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213103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162361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Significant risk</w:t>
            </w:r>
          </w:p>
        </w:tc>
        <w:tc>
          <w:tcPr>
            <w:tcW w:w="0" w:type="auto"/>
            <w:shd w:val="clear" w:color="auto" w:fill="auto"/>
          </w:tcPr>
          <w:p w14:paraId="4FC26095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F000580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7.9</w:t>
            </w:r>
          </w:p>
        </w:tc>
      </w:tr>
      <w:tr w:rsidR="003D2574" w:rsidRPr="00FA3040" w14:paraId="25CA3B9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E22DF06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3AD2BA7A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Moderate risk</w:t>
            </w:r>
          </w:p>
        </w:tc>
        <w:tc>
          <w:tcPr>
            <w:tcW w:w="0" w:type="auto"/>
            <w:shd w:val="clear" w:color="auto" w:fill="auto"/>
          </w:tcPr>
          <w:p w14:paraId="4148B73B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2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DAA3544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7.2</w:t>
            </w:r>
          </w:p>
        </w:tc>
      </w:tr>
      <w:tr w:rsidR="003D2574" w:rsidRPr="00FA3040" w14:paraId="4F824D9E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5CA0B7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E8E614D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Minor risk</w:t>
            </w:r>
          </w:p>
        </w:tc>
        <w:tc>
          <w:tcPr>
            <w:tcW w:w="0" w:type="auto"/>
            <w:shd w:val="clear" w:color="auto" w:fill="auto"/>
          </w:tcPr>
          <w:p w14:paraId="27379221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18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19EDB696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20.9</w:t>
            </w:r>
          </w:p>
        </w:tc>
      </w:tr>
      <w:tr w:rsidR="003D2574" w:rsidRPr="00FA3040" w14:paraId="7C25E947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E877EB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54D642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No risk at all</w:t>
            </w:r>
          </w:p>
        </w:tc>
        <w:tc>
          <w:tcPr>
            <w:tcW w:w="0" w:type="auto"/>
            <w:shd w:val="clear" w:color="auto" w:fill="auto"/>
          </w:tcPr>
          <w:p w14:paraId="35095BE8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4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3179E6F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4.7</w:t>
            </w:r>
          </w:p>
        </w:tc>
      </w:tr>
      <w:tr w:rsidR="003D2574" w:rsidRPr="00FA3040" w14:paraId="62505246" w14:textId="77777777" w:rsidTr="00250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734AA5" w14:textId="77777777" w:rsidR="003D2574" w:rsidRPr="00FA3040" w:rsidRDefault="003D2574" w:rsidP="00250D4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036D8A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8E198D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772EEE" w14:textId="77777777" w:rsidR="003D2574" w:rsidRPr="00FA3040" w:rsidRDefault="003D2574" w:rsidP="00250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3040">
              <w:rPr>
                <w:rFonts w:cstheme="minorHAnsi"/>
              </w:rPr>
              <w:t>3.5</w:t>
            </w:r>
          </w:p>
        </w:tc>
      </w:tr>
    </w:tbl>
    <w:p w14:paraId="3E714443" w14:textId="77777777" w:rsidR="003D2574" w:rsidRPr="00FA3040" w:rsidRDefault="003D2574" w:rsidP="003D2574">
      <w:r w:rsidRPr="00FA3040">
        <w:br w:type="textWrapping" w:clear="all"/>
      </w:r>
    </w:p>
    <w:p w14:paraId="0DDBDEF0" w14:textId="77777777" w:rsidR="00310CD0" w:rsidRDefault="00310CD0"/>
    <w:sectPr w:rsidR="00310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74"/>
    <w:rsid w:val="00310CD0"/>
    <w:rsid w:val="003D2574"/>
    <w:rsid w:val="00C2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DFB1"/>
  <w15:chartTrackingRefBased/>
  <w15:docId w15:val="{D79EF3A9-79F1-4A29-BC71-085BFBE0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5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D257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eyer</dc:creator>
  <cp:keywords/>
  <dc:description/>
  <cp:lastModifiedBy>Carly Meyer</cp:lastModifiedBy>
  <cp:revision>1</cp:revision>
  <dcterms:created xsi:type="dcterms:W3CDTF">2024-01-24T07:25:00Z</dcterms:created>
  <dcterms:modified xsi:type="dcterms:W3CDTF">2024-01-24T07:26:00Z</dcterms:modified>
</cp:coreProperties>
</file>